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ppendix1. Wild food plants used by four ethnic groups in Naban River Watershed National Nature Reserve. </w:t>
      </w:r>
    </w:p>
    <w:tbl>
      <w:tblPr>
        <w:tblW w:w="13903" w:type="dxa"/>
        <w:jc w:val="left"/>
        <w:tblInd w:w="-48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559"/>
        <w:gridCol w:w="3344"/>
        <w:gridCol w:w="1350"/>
        <w:gridCol w:w="810"/>
        <w:gridCol w:w="720"/>
        <w:gridCol w:w="1260"/>
        <w:gridCol w:w="3232"/>
        <w:gridCol w:w="934"/>
        <w:gridCol w:w="694"/>
      </w:tblGrid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ientific 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cal na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owth for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rt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se category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eparatio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thnic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used by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rade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anth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hunbergia grandiflo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(Roxb. ex Rottel.) Roxb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藤子花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ied / boi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tinid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tinidia umbell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. F. Lia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tinid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aurauia fundu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鼻涕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tinid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aurau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paul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小鼻涕果树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平地木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tinid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aurauia tristy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maranth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maranthus spinos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 xml:space="preserve">革命菜 </w:t>
            </w:r>
          </w:p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(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刺革命草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ied / boi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maranth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maranthus virid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玉米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ied / boi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acard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ngifera sylvat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xb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林生芒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acard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us chi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l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盐酸果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盐酸果树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ce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ed to the foods or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acard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pondias pinn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L.) Kurz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no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nona squamo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no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issistigma polyanth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Hook. f. &amp; Thomson) Merr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香木料藤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p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entella asiat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L.) Urb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马蹄草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or eaten raw, used to make cold dish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p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ryngium foetid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大芫细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, Spice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or stir-fri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63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p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enanthe javan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lume) DC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水芹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,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 with chili sauce, boiled or barbeque with fish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63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pocy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malocalyx microlob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ier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酸扁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63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quifol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lex umbell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Wall.) Lo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羊屎果树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,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, 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 with chili sauce or boil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Alocosi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ch-tuber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morphophallus pachysty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ett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山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ch-tuber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isem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p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鸡爪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i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malomena occul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Lour.) Scho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野水芋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,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ked or roasted in bamboo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malomena pendu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lume) Bakh.f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,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oked with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laviflor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r roasted in bamboo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sia spini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L.) Thw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大刺苞菜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刺菜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马桑官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or steam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l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lia arm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Wall.) Seem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小刺苞菜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大刺苞菜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饿饭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l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leutherococcus trifoli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L.) S.Y. H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无家菜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无家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or stir-fried, eaten with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63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l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Macropanax undulat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Wall.) See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七叶灵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l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chefflera brevipedicellata Harm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and eaten with chili sauce, or pickled (about one week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l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de-DE"/>
              </w:rPr>
              <w:t>Schefflera chinensis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 xml:space="preserve"> (Dunn) H. L. 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树头菜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龙爪树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风湿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/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l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evesia palm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Roxb. ex Lindl.) V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山月排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马桑管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, 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, Spice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ked or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ec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ryota monostachy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cc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棕笋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/ 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ec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ivistona sarib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Lour.) Merr ex chev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大白叶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, Fr, 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t, Fruit,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 / fri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te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assocephalum crepidi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enth.) S. Moo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老胖草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九柳光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A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or stir-fried and then eaten with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te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ydra fluctua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our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te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nchus arv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苦马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k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te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idens pilo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hyr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iplazium esculent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Retz.) Sw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or stir-fried, eaten with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alsami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mpatiens aquati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ook.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土各菜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马鹿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 with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egon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egonia dryad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rmsch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水葫芦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k with fish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ignon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rkham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ip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Wall.) Seem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毛尾木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and stir-fri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63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ignon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yodendron igne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Kurz) Kur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马桑官果树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芭拉花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野杩木香藤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and stir-fri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63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ignon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oxylum indic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L.) Kur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海船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and stir-fried, eaten with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63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oragi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ichodesma calycos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ll. ex Hems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鸡蛋花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ked or fried with egg and meat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oragi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igonotis peduncular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Trevis.) Benth. ex Baker &amp; S. Moo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, 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i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urse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anarium tonkinens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g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青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shed with chili /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ppa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ix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aveol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Roxb.) Pier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enopod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enopodium ambros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盐巴菜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细地留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63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lus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rcinia cow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xb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  <w:br/>
              <w:t>(sour taste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ucurbit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ucumis hystri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hakr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,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,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oiled or 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63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ucurbit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dgsonia macrocarp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lume) Cog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野面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asted and mixed with ri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ucurbit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hladiantha grandisepa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. M. Lu et Z. Y. Zha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皮肤病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oil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ioscore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ioscorea a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山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ch-tuber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asted / boiled / steamed / and then fri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be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iospyros kak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f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海船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野柿花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laeag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laeagnus confer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x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laeocarp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laeocarp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ustroyunna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uphorb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de-DE"/>
              </w:rPr>
              <w:t>Aporusa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de-DE"/>
              </w:rPr>
              <w:t>yunnanensis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 xml:space="preserve"> (Pax &amp; K. Hoffm.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.P. Metcal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uphorb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accaurea ramiflo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our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小红孩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三丫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uphorb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niho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ulen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ant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木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ch-tuber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uphorb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hyllanthus embl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橄榄树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, B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, Spice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 pickled, bark mixed with pork meat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63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uphorb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auropus androgyn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 (L.) Merr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b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acia concin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Willd.) DC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酸棘棘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with egg / fried with egg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b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ac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enn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L.) Will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臭菜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大竹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 with egg / fried with egg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b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auhinia tomento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白花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or stir-fri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b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auhinia varieg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白花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or stir-fri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b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ada phaseol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L.) Merr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kl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g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stanopsis clarke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ing ex J. D. Hook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g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stanopsis mekong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. Cam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大竹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lacourt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lacourtia ramontch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’Héritier,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net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net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ontan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arkgr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, 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, Nu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, 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m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lsholtzia kachi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水香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 with chili sauce or boiled, cooked with dog meat or beef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m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gostemon glab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牛膝盖藤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牛膝盖草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ce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 to the dishes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u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itsea cubeb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Lour.) Per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木姜子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ce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 to the dishes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u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hoebe puwe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. C. Che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il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ygonatum cirrhifoli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Wall.) Roy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,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then eaten with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ratt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giopteris caudatiform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iero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ratt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giopteris helfer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es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马蹄根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lastomat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lastoma malabathric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炸炮肚子果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洋户官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打破碗花树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 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l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oona si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A. Juss.) Roem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shed with chili / pickl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nisperm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arabae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agitt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e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梨板菜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梨板叶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 or fried or make soup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o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i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uric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our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象蹄叶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象蹄菜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五眼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,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 or boil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o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i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ir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h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鸡束果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小饿饭果树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or 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o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Ficus oligod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q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or stir-fri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o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icus semicord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uch.-Ham. ex Sm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鸡束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or stir-fri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us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u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umin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ll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芭蕉花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, Fr, 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and fri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ric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rica esculen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uch. - Ham. ex D. D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杨梅果树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rsi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disia cren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im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rsi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dis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r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ur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小和尚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rsi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mbel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ib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urm. f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泡筒果藤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泡筒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, 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rsi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mbelia scand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Lour.) Me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酸头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, 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rt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sidi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uajav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马梨甘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rt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yzygium szemaoen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err. &amp; L.M. Per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羊屎果树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rt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yzygium tetragon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Wight) Wall. ex Walp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干天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assiflo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assiflora edu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im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西番莲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pe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de-DE"/>
              </w:rPr>
              <w:t>Piper boehmeriifolium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 xml:space="preserve"> (Miq.) Wall. ex C. DC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小麻疙瘩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大疙瘩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 or boil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pe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p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laviflor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. DC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小疙瘩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辣藤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小疙瘩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 or boil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pe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iper long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辣藤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绿子叶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, fried with beef or pork, barbecued with bamboo or make soup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pe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per sarmentos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xb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辣藤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绿子叶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 or fried with pork, make soup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pe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per yunnanen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Y.Q. Tse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, roasted, boiled, eaten with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endrocalamus brandis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Munro) Kur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黄竹笋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, stir-fried of pickled, eaten with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endrocalamus hamilton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ees &amp; Arn. ex Munr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, stir-fried of pickled, eaten with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endrocalam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mbranace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unr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泡竹笋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, stir-fried of pickled, eaten with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Dendrocalam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, stir-fried of pickled, eaten with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igantochloa nigrocili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use) Munr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薄竹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oiled and pickl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Indosasa sinic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.D. Chu &amp; C.S. Cha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苦笋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de-DE"/>
              </w:rPr>
              <w:t>Pleioblastus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de-DE"/>
              </w:rPr>
              <w:t>amarus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 xml:space="preserve"> (Keng) Keng f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刺竹笋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then eaten with chili sauce pickled then fri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ygo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gopyrum dibotr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D. Don) H. Har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or stir-fried, fried with egg, made soup with tomato and pork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ygo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ygonum caespitos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老金丹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ygo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ygonum capitat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uch. -Ham. Ex D. D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老金丹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nteder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chhornia crass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Mont.) Solm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干天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 with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nteder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onochoria vagina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urm. f.) C. Presl ex Kunt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,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then fri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erid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teris wallichian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. Agard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then fried and eaten with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izopho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rallia brachi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Lour.) Merr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斑鸠屎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os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erasus ceras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uch.-Ham. ex D. Don) S.Y. Sokolov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樱桃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os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Docynia delavay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Franch.) C.K. Schnei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哆依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kled and eaten with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os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yrus pashi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uch.-Ham. ex D. D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os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ubus ellipti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bcord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ck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os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ubus alceifoli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oir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os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ubus pluribracte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 L.T. Lu &amp; Bouffo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麻桑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, 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os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ubus ruf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ck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, 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,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ubi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oddalia asiat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L.) Lam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下鱼钩</w:t>
            </w:r>
          </w:p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小狗叶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ut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anthoxylum myriacanth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all. et Hook. f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ce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ked with foo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apind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Nephelium chryse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lu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毛李子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auru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uttuynia cord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hunb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鱼腥草</w:t>
            </w:r>
          </w:p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(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狗青菜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 or boiled, cold food, eaten with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chisand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adsura coccine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Lem.) A.C. Sm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milac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Smilax chin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山堆堆</w:t>
            </w:r>
          </w:p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老虎刺苔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,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or stir-fri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milac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milax perfoli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our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老虎刺苔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aten raw with chili sauce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yphomandra betace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Cav.) Sendt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american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ll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A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or stir-fried and used to make soup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spira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xb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小苦了了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ce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ied and smashed then added to chili sauce or added to the soup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torv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wart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小苦果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刺果树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苦子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ce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ied and smashed then added to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violace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rte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小苦果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苦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ied and smashed then added to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tic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Elatostema acuminat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oir.) Brong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马鹿耳朵菜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 xml:space="preserve">, </w:t>
            </w: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野巧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, raw or fried then eaten with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tic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Oreocnide rubescen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Blume) Miq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水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u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and then eaten with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tic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lea cadiere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agnepain &amp; Guillem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 A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iled and then eaten with chili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tic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lea villicau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and.-Mazz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马鹿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A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fy ve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t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trastigma obovat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M.A. Lawson) Gagnep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扁担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ingibe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de-DE"/>
              </w:rPr>
              <w:t>Alpinia kwangsiensis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 xml:space="preserve"> T.L. Wu &amp; S.J. Ch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  <w:lang w:val="de-DE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  <w:lang w:val="de-DE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  <w:lang w:val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, marro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ce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en raw or fri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ingibe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momum serice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xb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姜苗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ce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 to the foods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, Da, H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94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ingibe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de-DE"/>
              </w:rPr>
              <w:t>Zingiber neotruncatum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 xml:space="preserve"> T.L. Wu, K. Larsen &amp; Turlan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ascii="MingLiU;細明體" w:hAnsi="MingLiU;細明體" w:cs="MingLiU;細明體" w:eastAsia="MingLiU;細明體"/>
                <w:sz w:val="20"/>
                <w:szCs w:val="20"/>
              </w:rPr>
              <w:t>野姜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ce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ke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, 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ingiberaceae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ingiber trumcat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.Q To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gLiU;細明體" w:hAnsi="MingLiU;細明體" w:eastAsia="MingLiU;細明體" w:cs="MingLiU;細明體"/>
                <w:sz w:val="20"/>
                <w:szCs w:val="20"/>
              </w:rPr>
            </w:pP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 </w:t>
            </w:r>
            <w:r>
              <w:rPr>
                <w:rFonts w:eastAsia="MingLiU;細明體" w:cs="MingLiU;細明體" w:ascii="MingLiU;細明體" w:hAnsi="MingLiU;細明體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ce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shed with chili and used to make sauc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</w:rPr>
        <w:t>Used parts: Ap= aerial parts, L= leaves, Fl= flower, Fr= fruit, Se= seed, St= stem, Rh=rhizome, R= root, Tu= tuber, Ba= bark. Use categories: Veg= vegetable, Leafy veg= leafy vegetable. Ethnicity: Da= dai, Ha= han, Hi= hani, L= lahu. Trade: Y= traded</w:t>
      </w:r>
    </w:p>
    <w:sectPr>
      <w:type w:val="nextPage"/>
      <w:pgSz w:orient="landscape" w:w="15840" w:h="122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gLiU">
    <w:altName w:val="細明體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13:51:00Z</dcterms:created>
  <dc:creator>Baset</dc:creator>
  <dc:description/>
  <cp:keywords/>
  <dc:language>en-US</dc:language>
  <cp:lastModifiedBy>Baset</cp:lastModifiedBy>
  <dcterms:modified xsi:type="dcterms:W3CDTF">2011-11-12T13:51:00Z</dcterms:modified>
  <cp:revision>2</cp:revision>
  <dc:subject/>
  <dc:title/>
</cp:coreProperties>
</file>